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D92AA" w14:textId="77BA35B7" w:rsidR="00040A89" w:rsidRPr="00595E95" w:rsidRDefault="00D44B5C" w:rsidP="00040A8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  <w:r w:rsidR="00040A89">
        <w:rPr>
          <w:rFonts w:ascii="Times New Roman" w:hAnsi="Times New Roman" w:cs="Times New Roman"/>
          <w:b/>
        </w:rPr>
        <w:t xml:space="preserve"> 2. Participants baseline characteristics (n = 6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694"/>
        <w:gridCol w:w="5760"/>
      </w:tblGrid>
      <w:tr w:rsidR="00040A89" w14:paraId="59184024" w14:textId="77777777" w:rsidTr="00EA5D17">
        <w:tc>
          <w:tcPr>
            <w:tcW w:w="562" w:type="dxa"/>
            <w:vMerge w:val="restart"/>
            <w:textDirection w:val="btLr"/>
          </w:tcPr>
          <w:p w14:paraId="007E482A" w14:textId="131F011B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Demographics</w:t>
            </w:r>
          </w:p>
        </w:tc>
        <w:tc>
          <w:tcPr>
            <w:tcW w:w="2694" w:type="dxa"/>
          </w:tcPr>
          <w:p w14:paraId="5DD06C95" w14:textId="0AF8A929" w:rsidR="00040A89" w:rsidRDefault="00040A89" w:rsidP="00A00711">
            <w:pPr>
              <w:jc w:val="both"/>
              <w:rPr>
                <w:rFonts w:ascii="Times New Roman" w:hAnsi="Times New Roman" w:cs="Times New Roman"/>
                <w:bCs w:val="0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Age</w:t>
            </w:r>
          </w:p>
        </w:tc>
        <w:tc>
          <w:tcPr>
            <w:tcW w:w="5760" w:type="dxa"/>
          </w:tcPr>
          <w:p w14:paraId="1FE26E64" w14:textId="77777777" w:rsidR="00040A89" w:rsidRPr="00C91FF7" w:rsidRDefault="00040A89" w:rsidP="00A0071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Mean: 6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years old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SD 11.61, range 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38-86)</w:t>
            </w:r>
          </w:p>
          <w:p w14:paraId="4CB1B923" w14:textId="77777777" w:rsidR="00040A89" w:rsidRPr="00595E95" w:rsidRDefault="00040A89" w:rsidP="00A00711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040A89" w14:paraId="4AA92A94" w14:textId="77777777" w:rsidTr="00EA5D17">
        <w:tc>
          <w:tcPr>
            <w:tcW w:w="562" w:type="dxa"/>
            <w:vMerge/>
            <w:textDirection w:val="btLr"/>
          </w:tcPr>
          <w:p w14:paraId="18BE6FB9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12618969" w14:textId="07A32490" w:rsidR="00040A89" w:rsidRDefault="00040A89" w:rsidP="00A00711">
            <w:pPr>
              <w:jc w:val="both"/>
              <w:rPr>
                <w:rFonts w:ascii="Times New Roman" w:hAnsi="Times New Roman" w:cs="Times New Roman"/>
                <w:bCs w:val="0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5760" w:type="dxa"/>
          </w:tcPr>
          <w:p w14:paraId="42E13CF0" w14:textId="77777777" w:rsidR="00040A89" w:rsidRDefault="00040A89" w:rsidP="00A0071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Female (n = 35, 54%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Male (n = 30, 46%)</w:t>
            </w:r>
          </w:p>
          <w:p w14:paraId="55EB9B14" w14:textId="77777777" w:rsidR="00040A89" w:rsidRPr="00595E95" w:rsidRDefault="00040A89" w:rsidP="00A00711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040A89" w14:paraId="30E27BDC" w14:textId="77777777" w:rsidTr="00EA5D17">
        <w:tc>
          <w:tcPr>
            <w:tcW w:w="562" w:type="dxa"/>
            <w:vMerge/>
            <w:textDirection w:val="btLr"/>
          </w:tcPr>
          <w:p w14:paraId="51A8038A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56D34136" w14:textId="5CD0CF27" w:rsidR="00040A89" w:rsidRDefault="00040A89" w:rsidP="00A00711">
            <w:pPr>
              <w:jc w:val="both"/>
              <w:rPr>
                <w:rFonts w:ascii="Times New Roman" w:hAnsi="Times New Roman" w:cs="Times New Roman"/>
                <w:bCs w:val="0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Ethnicity</w:t>
            </w:r>
          </w:p>
        </w:tc>
        <w:tc>
          <w:tcPr>
            <w:tcW w:w="5760" w:type="dxa"/>
          </w:tcPr>
          <w:p w14:paraId="01799F78" w14:textId="77777777" w:rsidR="00040A89" w:rsidRPr="00C91FF7" w:rsidRDefault="00040A89" w:rsidP="00A0071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White Irish (n = 60, 92.3%)</w:t>
            </w:r>
          </w:p>
          <w:p w14:paraId="31E772D2" w14:textId="77777777" w:rsidR="00040A89" w:rsidRPr="00C91FF7" w:rsidRDefault="00040A89" w:rsidP="00A0071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White British (n = 2, 3.1%)</w:t>
            </w:r>
          </w:p>
          <w:p w14:paraId="172CACEC" w14:textId="77777777" w:rsidR="00040A89" w:rsidRPr="00C91FF7" w:rsidRDefault="00040A89" w:rsidP="00A0071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White Romanian (n = 1, 1.5%)</w:t>
            </w:r>
          </w:p>
          <w:p w14:paraId="27F2956B" w14:textId="77777777" w:rsidR="00040A89" w:rsidRPr="00C91FF7" w:rsidRDefault="00040A89" w:rsidP="00A0071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White Other (n = 1, 1.5%)</w:t>
            </w:r>
          </w:p>
          <w:p w14:paraId="205AE421" w14:textId="77777777" w:rsidR="00040A89" w:rsidRDefault="00040A89" w:rsidP="00A00711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Asian (n = 1, 1.5%)</w:t>
            </w:r>
          </w:p>
          <w:p w14:paraId="59EE954C" w14:textId="77777777" w:rsidR="00040A89" w:rsidRPr="00595E95" w:rsidRDefault="00040A89" w:rsidP="00A00711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</w:tr>
      <w:tr w:rsidR="00040A89" w14:paraId="4E806197" w14:textId="77777777" w:rsidTr="00EA5D17">
        <w:tc>
          <w:tcPr>
            <w:tcW w:w="562" w:type="dxa"/>
            <w:vMerge w:val="restart"/>
            <w:textDirection w:val="btLr"/>
          </w:tcPr>
          <w:p w14:paraId="47FED726" w14:textId="4F2816A6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edical characteristics</w:t>
            </w:r>
          </w:p>
        </w:tc>
        <w:tc>
          <w:tcPr>
            <w:tcW w:w="2694" w:type="dxa"/>
          </w:tcPr>
          <w:p w14:paraId="5A676B27" w14:textId="77777777" w:rsidR="00040A89" w:rsidRPr="0052435F" w:rsidRDefault="00040A89" w:rsidP="00040A89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Cancer diagnosis</w:t>
            </w:r>
          </w:p>
          <w:p w14:paraId="1690B6FB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760" w:type="dxa"/>
          </w:tcPr>
          <w:p w14:paraId="4C869594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Gastrointestinal (n = 18, 27.7%)</w:t>
            </w:r>
          </w:p>
          <w:p w14:paraId="62252382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Breast (n = 14, 21.5%)</w:t>
            </w:r>
          </w:p>
          <w:p w14:paraId="45D01CC6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Lung (n = 13, 20%)</w:t>
            </w:r>
          </w:p>
          <w:p w14:paraId="5BECBD02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Prostate</w:t>
            </w:r>
            <w:r w:rsidRPr="00C91FF7">
              <w:rPr>
                <w:rFonts w:ascii="Times New Roman" w:hAnsi="Times New Roman" w:cs="Times New Roman"/>
                <w:color w:val="000000" w:themeColor="text1"/>
                <w:lang w:val="en-IE"/>
              </w:rPr>
              <w:t xml:space="preserve"> (n = </w:t>
            </w: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9</w:t>
            </w:r>
            <w:r w:rsidRPr="00C91FF7">
              <w:rPr>
                <w:rFonts w:ascii="Times New Roman" w:hAnsi="Times New Roman" w:cs="Times New Roman"/>
                <w:color w:val="000000" w:themeColor="text1"/>
                <w:lang w:val="en-IE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13.8%</w:t>
            </w:r>
            <w:r w:rsidRPr="00C91FF7">
              <w:rPr>
                <w:rFonts w:ascii="Times New Roman" w:hAnsi="Times New Roman" w:cs="Times New Roman"/>
                <w:color w:val="000000" w:themeColor="text1"/>
                <w:lang w:val="en-IE"/>
              </w:rPr>
              <w:t>)</w:t>
            </w:r>
          </w:p>
          <w:p w14:paraId="241BD0D7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IE"/>
              </w:rPr>
              <w:t>Renal (n = 4, 6.2%)</w:t>
            </w:r>
          </w:p>
          <w:p w14:paraId="5A279D26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IE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  <w:lang w:val="en-IE"/>
              </w:rPr>
              <w:t>Gynaecological (n = 4, 6.2%)</w:t>
            </w:r>
          </w:p>
          <w:p w14:paraId="3CC49ADD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Skin (n = 2, 3.1%)</w:t>
            </w:r>
          </w:p>
          <w:p w14:paraId="5D75E4E1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Synchronous breast/thyroid (n = 1, 1.5%)</w:t>
            </w:r>
          </w:p>
          <w:p w14:paraId="48C87D6C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1192F97E" w14:textId="77777777" w:rsidTr="00EA5D17">
        <w:tc>
          <w:tcPr>
            <w:tcW w:w="562" w:type="dxa"/>
            <w:vMerge/>
            <w:textDirection w:val="btLr"/>
          </w:tcPr>
          <w:p w14:paraId="62D06EFE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4E7A0C92" w14:textId="77777777" w:rsidR="00040A89" w:rsidRPr="0052435F" w:rsidRDefault="00040A89" w:rsidP="00040A89">
            <w:pPr>
              <w:rPr>
                <w:rFonts w:ascii="Times New Roman" w:hAnsi="Times New Roman" w:cs="Times New Roman"/>
                <w:b/>
                <w:bCs w:val="0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 xml:space="preserve">European Cooperative </w:t>
            </w:r>
          </w:p>
          <w:p w14:paraId="713EE92D" w14:textId="3B4126EA" w:rsidR="00040A89" w:rsidRPr="0052435F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Oncology Gr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oup</w:t>
            </w: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 xml:space="preserve"> (ECOG)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performance status</w:t>
            </w:r>
          </w:p>
        </w:tc>
        <w:tc>
          <w:tcPr>
            <w:tcW w:w="5760" w:type="dxa"/>
          </w:tcPr>
          <w:p w14:paraId="4D7EABBC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ECOG 0 (n = 12, 18%)</w:t>
            </w:r>
          </w:p>
          <w:p w14:paraId="0F8F2524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ECOG 1 (n = 40, 62%)</w:t>
            </w:r>
          </w:p>
          <w:p w14:paraId="01908164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ECOG 2 (n = 11, 17%)</w:t>
            </w:r>
          </w:p>
          <w:p w14:paraId="1FC08C5B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ECOG 3 (n = 2, 3%)</w:t>
            </w:r>
          </w:p>
          <w:p w14:paraId="15845A90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6F72C8A9" w14:textId="77777777" w:rsidTr="00EA5D17">
        <w:tc>
          <w:tcPr>
            <w:tcW w:w="562" w:type="dxa"/>
            <w:vMerge/>
            <w:textDirection w:val="btLr"/>
          </w:tcPr>
          <w:p w14:paraId="4D6306D1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6B095258" w14:textId="2188F83A" w:rsidR="00040A89" w:rsidRPr="0052435F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rimary tumour in situ</w:t>
            </w:r>
          </w:p>
        </w:tc>
        <w:tc>
          <w:tcPr>
            <w:tcW w:w="5760" w:type="dxa"/>
          </w:tcPr>
          <w:p w14:paraId="1EA79413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 (n = 33, 51%), No (n = 32, 49%)</w:t>
            </w:r>
          </w:p>
          <w:p w14:paraId="5FA8F2AD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5056B2BE" w14:textId="77777777" w:rsidTr="00EA5D17">
        <w:tc>
          <w:tcPr>
            <w:tcW w:w="562" w:type="dxa"/>
            <w:vMerge/>
            <w:textDirection w:val="btLr"/>
          </w:tcPr>
          <w:p w14:paraId="22F57ADD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3E77233D" w14:textId="291414FE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Location of metastatic sites</w:t>
            </w:r>
          </w:p>
        </w:tc>
        <w:tc>
          <w:tcPr>
            <w:tcW w:w="5760" w:type="dxa"/>
          </w:tcPr>
          <w:p w14:paraId="02761251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rgan involvement (n = 44, 68%)</w:t>
            </w:r>
          </w:p>
          <w:p w14:paraId="06A97031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one involvement (n = 29, 45%)</w:t>
            </w:r>
          </w:p>
          <w:p w14:paraId="2D41B536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ymph node involvement (n = 30, 46%)</w:t>
            </w:r>
          </w:p>
          <w:p w14:paraId="4CD1A5F0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erebral involvement (n = 7, 11%)</w:t>
            </w:r>
          </w:p>
          <w:p w14:paraId="21D7CBC5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drenal involvement (n = 3, 5%)</w:t>
            </w:r>
          </w:p>
          <w:p w14:paraId="7B8FA26A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7C99E859" w14:textId="77777777" w:rsidTr="00EA5D17">
        <w:tc>
          <w:tcPr>
            <w:tcW w:w="562" w:type="dxa"/>
            <w:vMerge/>
            <w:textDirection w:val="btLr"/>
          </w:tcPr>
          <w:p w14:paraId="5A9AC540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7E8E1D36" w14:textId="3773A774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Radiological disease status</w:t>
            </w:r>
          </w:p>
        </w:tc>
        <w:tc>
          <w:tcPr>
            <w:tcW w:w="5760" w:type="dxa"/>
          </w:tcPr>
          <w:p w14:paraId="6AEBD00D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Improving (n = 20, 31%)</w:t>
            </w:r>
          </w:p>
          <w:p w14:paraId="7399646D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Progressive (n = 20, 31%)</w:t>
            </w:r>
          </w:p>
          <w:p w14:paraId="5EAEA467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Stable (n = 17, 26%)</w:t>
            </w:r>
          </w:p>
          <w:p w14:paraId="6CE5F887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Not applicable (n = 8, 12%)</w:t>
            </w:r>
          </w:p>
          <w:p w14:paraId="2D038F36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255C91D5" w14:textId="77777777" w:rsidTr="00EA5D17">
        <w:tc>
          <w:tcPr>
            <w:tcW w:w="562" w:type="dxa"/>
            <w:vMerge/>
            <w:textDirection w:val="btLr"/>
          </w:tcPr>
          <w:p w14:paraId="69F5B9E5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12E9650E" w14:textId="6B535957" w:rsidR="00040A89" w:rsidRPr="0052435F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B5E33">
              <w:rPr>
                <w:rFonts w:ascii="Times New Roman" w:hAnsi="Times New Roman" w:cs="Times New Roman"/>
                <w:b/>
                <w:color w:val="000000" w:themeColor="text1"/>
              </w:rPr>
              <w:t>Biochemical disease status</w:t>
            </w:r>
          </w:p>
        </w:tc>
        <w:tc>
          <w:tcPr>
            <w:tcW w:w="5760" w:type="dxa"/>
          </w:tcPr>
          <w:p w14:paraId="77974AF3" w14:textId="77777777" w:rsidR="00040A89" w:rsidRPr="007B5E33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B5E33">
              <w:rPr>
                <w:rFonts w:ascii="Times New Roman" w:hAnsi="Times New Roman" w:cs="Times New Roman"/>
                <w:color w:val="000000" w:themeColor="text1"/>
              </w:rPr>
              <w:t>Not applicable (n = 31, 48%)</w:t>
            </w:r>
          </w:p>
          <w:p w14:paraId="02233F26" w14:textId="77777777" w:rsidR="00040A89" w:rsidRPr="007B5E33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B5E33">
              <w:rPr>
                <w:rFonts w:ascii="Times New Roman" w:hAnsi="Times New Roman" w:cs="Times New Roman"/>
                <w:color w:val="000000" w:themeColor="text1"/>
              </w:rPr>
              <w:t>Stable (n = 14, 22%)</w:t>
            </w:r>
          </w:p>
          <w:p w14:paraId="1D3A3374" w14:textId="77777777" w:rsidR="00040A89" w:rsidRPr="007B5E33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B5E33">
              <w:rPr>
                <w:rFonts w:ascii="Times New Roman" w:hAnsi="Times New Roman" w:cs="Times New Roman"/>
                <w:color w:val="000000" w:themeColor="text1"/>
              </w:rPr>
              <w:t>Progressive (n = 12, 18%)</w:t>
            </w:r>
          </w:p>
          <w:p w14:paraId="5CD4A7C8" w14:textId="77777777" w:rsidR="00040A89" w:rsidRPr="007B5E33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B5E33">
              <w:rPr>
                <w:rFonts w:ascii="Times New Roman" w:hAnsi="Times New Roman" w:cs="Times New Roman"/>
                <w:color w:val="000000" w:themeColor="text1"/>
              </w:rPr>
              <w:t>Improving (n = 8, 12%)</w:t>
            </w:r>
          </w:p>
          <w:p w14:paraId="1ED67BEA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7AB7DD53" w14:textId="77777777" w:rsidTr="00EA5D17">
        <w:tc>
          <w:tcPr>
            <w:tcW w:w="562" w:type="dxa"/>
            <w:vMerge/>
            <w:textDirection w:val="btLr"/>
          </w:tcPr>
          <w:p w14:paraId="77CD45EB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1900329F" w14:textId="7AB2B30F" w:rsidR="00040A89" w:rsidRPr="007B5E33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Current anticancer therapy</w:t>
            </w:r>
          </w:p>
        </w:tc>
        <w:tc>
          <w:tcPr>
            <w:tcW w:w="5760" w:type="dxa"/>
          </w:tcPr>
          <w:p w14:paraId="348C34AB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eiving anticancer therapies (n = 54, 83%)</w:t>
            </w:r>
          </w:p>
          <w:p w14:paraId="01CD6575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Hormonal therapy (n = 11, 17%)</w:t>
            </w:r>
          </w:p>
          <w:p w14:paraId="3FB9EB1B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Hormonal therapy &amp; protein kinase inhibitor (n = 5</w:t>
            </w:r>
            <w:r>
              <w:rPr>
                <w:rFonts w:ascii="Times New Roman" w:hAnsi="Times New Roman" w:cs="Times New Roman"/>
                <w:color w:val="000000" w:themeColor="text1"/>
              </w:rPr>
              <w:t>, 8%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A7D4E17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Hormonal therapy &amp; monoclonal antibody (n = 1</w:t>
            </w:r>
            <w:r>
              <w:rPr>
                <w:rFonts w:ascii="Times New Roman" w:hAnsi="Times New Roman" w:cs="Times New Roman"/>
                <w:color w:val="000000" w:themeColor="text1"/>
              </w:rPr>
              <w:t>, 2%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1429ACB0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Chemotherapy &amp; monoclonal antibody (n = 10</w:t>
            </w:r>
            <w:r>
              <w:rPr>
                <w:rFonts w:ascii="Times New Roman" w:hAnsi="Times New Roman" w:cs="Times New Roman"/>
                <w:color w:val="000000" w:themeColor="text1"/>
              </w:rPr>
              <w:t>, 15%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1DD297BC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 xml:space="preserve">Chemotherapy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lone 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(n = 9</w:t>
            </w:r>
            <w:r>
              <w:rPr>
                <w:rFonts w:ascii="Times New Roman" w:hAnsi="Times New Roman" w:cs="Times New Roman"/>
                <w:color w:val="000000" w:themeColor="text1"/>
              </w:rPr>
              <w:t>, 14%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313B8D3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Chemotherapy &amp; radiotherapy (n = 2</w:t>
            </w:r>
            <w:r>
              <w:rPr>
                <w:rFonts w:ascii="Times New Roman" w:hAnsi="Times New Roman" w:cs="Times New Roman"/>
                <w:color w:val="000000" w:themeColor="text1"/>
              </w:rPr>
              <w:t>, 3%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16A652F8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lastRenderedPageBreak/>
              <w:t>Chemotherapy &amp; hormonal therapy (n = 1</w:t>
            </w:r>
            <w:r>
              <w:rPr>
                <w:rFonts w:ascii="Times New Roman" w:hAnsi="Times New Roman" w:cs="Times New Roman"/>
                <w:color w:val="000000" w:themeColor="text1"/>
              </w:rPr>
              <w:t>, 2%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5C99F2E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Monoclonal antibody alone (n = 8</w:t>
            </w:r>
            <w:r>
              <w:rPr>
                <w:rFonts w:ascii="Times New Roman" w:hAnsi="Times New Roman" w:cs="Times New Roman"/>
                <w:color w:val="000000" w:themeColor="text1"/>
              </w:rPr>
              <w:t>, 12%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2EC6C33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inase inhibitor alone (n = 7</w:t>
            </w:r>
            <w:r>
              <w:rPr>
                <w:rFonts w:ascii="Times New Roman" w:hAnsi="Times New Roman" w:cs="Times New Roman"/>
                <w:color w:val="000000" w:themeColor="text1"/>
              </w:rPr>
              <w:t>, 11%</w:t>
            </w:r>
            <w:r w:rsidRPr="00C91F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2FF94C0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ff anticancer therapies (n = 11, 17%)</w:t>
            </w:r>
          </w:p>
          <w:p w14:paraId="37A2C6F8" w14:textId="77777777" w:rsidR="00040A89" w:rsidRPr="007B5E33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63AC6B53" w14:textId="77777777" w:rsidTr="00EA5D17">
        <w:tc>
          <w:tcPr>
            <w:tcW w:w="562" w:type="dxa"/>
            <w:vMerge/>
            <w:textDirection w:val="btLr"/>
          </w:tcPr>
          <w:p w14:paraId="22710B34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65C791CD" w14:textId="689E2C36" w:rsidR="00040A89" w:rsidRPr="0052435F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Time since last anticancer therapy</w:t>
            </w:r>
          </w:p>
        </w:tc>
        <w:tc>
          <w:tcPr>
            <w:tcW w:w="5760" w:type="dxa"/>
          </w:tcPr>
          <w:p w14:paraId="17130463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ntinuous (n = 20, 31%)</w:t>
            </w:r>
          </w:p>
          <w:p w14:paraId="4F9C0B9A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1 week (n = 19, 29%)</w:t>
            </w:r>
          </w:p>
          <w:p w14:paraId="3075F148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-2 weeks (n = 9, 14%)</w:t>
            </w:r>
          </w:p>
          <w:p w14:paraId="37B624EF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-4 weeks (n = 6, 9%)</w:t>
            </w:r>
          </w:p>
          <w:p w14:paraId="61B3AD21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ff treatment (n = 10, 15%)</w:t>
            </w:r>
          </w:p>
          <w:p w14:paraId="4505AFB1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known (n = 1, 2%)</w:t>
            </w:r>
          </w:p>
          <w:p w14:paraId="34315591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232510A6" w14:textId="77777777" w:rsidTr="00EA5D17">
        <w:tc>
          <w:tcPr>
            <w:tcW w:w="562" w:type="dxa"/>
            <w:vMerge/>
            <w:textDirection w:val="btLr"/>
          </w:tcPr>
          <w:p w14:paraId="64DB2847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5FFC7670" w14:textId="77777777" w:rsidR="00040A89" w:rsidRPr="00C91FF7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b/>
                <w:color w:val="000000" w:themeColor="text1"/>
              </w:rPr>
              <w:t>Previous treatments</w:t>
            </w:r>
          </w:p>
          <w:p w14:paraId="46A522B4" w14:textId="77777777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760" w:type="dxa"/>
          </w:tcPr>
          <w:p w14:paraId="73588120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Chemotherapy (n = 45, 69%)</w:t>
            </w:r>
          </w:p>
          <w:p w14:paraId="255E8BAF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Radiotherapy (n = 41, 63%)</w:t>
            </w:r>
          </w:p>
          <w:p w14:paraId="372170FF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Surgery (n = 34, 52%)</w:t>
            </w:r>
          </w:p>
          <w:p w14:paraId="18F8B7DD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Immunotherapy (n = 30, 46%)</w:t>
            </w:r>
          </w:p>
          <w:p w14:paraId="18B248DE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Hormonal therapy (n = 24, 37%)</w:t>
            </w:r>
          </w:p>
          <w:p w14:paraId="0AA22D3D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91FF7">
              <w:rPr>
                <w:rFonts w:ascii="Times New Roman" w:hAnsi="Times New Roman" w:cs="Times New Roman"/>
                <w:color w:val="000000" w:themeColor="text1"/>
              </w:rPr>
              <w:t>Targeted therapy (n = 19, 29%)</w:t>
            </w:r>
          </w:p>
          <w:p w14:paraId="48313758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40DDE593" w14:textId="77777777" w:rsidTr="00EA5D17">
        <w:tc>
          <w:tcPr>
            <w:tcW w:w="562" w:type="dxa"/>
            <w:vMerge/>
            <w:textDirection w:val="btLr"/>
          </w:tcPr>
          <w:p w14:paraId="2590A266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38B2EF42" w14:textId="1BBD0F2C" w:rsidR="00040A89" w:rsidRPr="00C91FF7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erceived weight loss in the last month</w:t>
            </w:r>
          </w:p>
        </w:tc>
        <w:tc>
          <w:tcPr>
            <w:tcW w:w="5760" w:type="dxa"/>
          </w:tcPr>
          <w:p w14:paraId="3EFBCB7F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 (n = 22, 34%), No (n = 43, 66%)</w:t>
            </w:r>
          </w:p>
          <w:p w14:paraId="43918667" w14:textId="77777777" w:rsidR="00040A89" w:rsidRPr="00C91FF7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0471A93F" w14:textId="77777777" w:rsidTr="00EA5D17">
        <w:tc>
          <w:tcPr>
            <w:tcW w:w="562" w:type="dxa"/>
            <w:vMerge w:val="restart"/>
            <w:textDirection w:val="btLr"/>
          </w:tcPr>
          <w:p w14:paraId="561965E4" w14:textId="3282A1EF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ocioeconomic and lifestyle</w:t>
            </w:r>
          </w:p>
        </w:tc>
        <w:tc>
          <w:tcPr>
            <w:tcW w:w="2694" w:type="dxa"/>
          </w:tcPr>
          <w:p w14:paraId="1092793C" w14:textId="77777777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Employment status</w:t>
            </w:r>
          </w:p>
          <w:p w14:paraId="2766CCE6" w14:textId="77777777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760" w:type="dxa"/>
          </w:tcPr>
          <w:p w14:paraId="5E419C28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tired (n = 26, 40%)</w:t>
            </w:r>
          </w:p>
          <w:p w14:paraId="16108E90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employed (n = 25, 38%)</w:t>
            </w:r>
          </w:p>
          <w:p w14:paraId="1439F099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mployed (n = 14, 22%)</w:t>
            </w:r>
          </w:p>
          <w:p w14:paraId="2DCF4AB4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2FB99EAC" w14:textId="77777777" w:rsidTr="00EA5D17">
        <w:tc>
          <w:tcPr>
            <w:tcW w:w="562" w:type="dxa"/>
            <w:vMerge/>
            <w:textDirection w:val="btLr"/>
          </w:tcPr>
          <w:p w14:paraId="6747AA84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43656BBC" w14:textId="0DCFDF99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Educational attainment</w:t>
            </w:r>
          </w:p>
        </w:tc>
        <w:tc>
          <w:tcPr>
            <w:tcW w:w="5760" w:type="dxa"/>
          </w:tcPr>
          <w:p w14:paraId="7AC1A507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imary school (&lt;12 years old) (n = 2, 3%)</w:t>
            </w:r>
          </w:p>
          <w:p w14:paraId="71E50370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Junior cycle (12-15 years old) (n = 17, 26%)</w:t>
            </w:r>
          </w:p>
          <w:p w14:paraId="79C1D04D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nior cycle (16-18 years old) (n = 11, 17%)</w:t>
            </w:r>
          </w:p>
          <w:p w14:paraId="1B611A7A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ost-senior cycle (n = 12, 19%)</w:t>
            </w:r>
          </w:p>
          <w:p w14:paraId="77418193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pprenticeship (n = 2, 3%)</w:t>
            </w:r>
          </w:p>
          <w:p w14:paraId="2714DAA4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ird degree level (n = 21, 32%)</w:t>
            </w:r>
          </w:p>
          <w:p w14:paraId="6614912E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E2E6B6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39B105CC" w14:textId="77777777" w:rsidTr="00EA5D17">
        <w:tc>
          <w:tcPr>
            <w:tcW w:w="562" w:type="dxa"/>
            <w:vMerge/>
            <w:textDirection w:val="btLr"/>
          </w:tcPr>
          <w:p w14:paraId="02CEA9F3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4D5A76D7" w14:textId="5738396D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aring role</w:t>
            </w:r>
          </w:p>
        </w:tc>
        <w:tc>
          <w:tcPr>
            <w:tcW w:w="5760" w:type="dxa"/>
          </w:tcPr>
          <w:p w14:paraId="22FFEE08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 (n = 13, 20%), No (n = 52, 80%)</w:t>
            </w:r>
          </w:p>
          <w:p w14:paraId="228DEC5A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6042F0C0" w14:textId="77777777" w:rsidTr="00EA5D17">
        <w:tc>
          <w:tcPr>
            <w:tcW w:w="562" w:type="dxa"/>
            <w:vMerge/>
            <w:textDirection w:val="btLr"/>
          </w:tcPr>
          <w:p w14:paraId="3E928D5E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174624B8" w14:textId="031AD4FD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Living arrangements </w:t>
            </w:r>
          </w:p>
        </w:tc>
        <w:tc>
          <w:tcPr>
            <w:tcW w:w="5760" w:type="dxa"/>
          </w:tcPr>
          <w:p w14:paraId="37699C37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Alone (n = 12, 18%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2435F">
              <w:rPr>
                <w:rFonts w:ascii="Times New Roman" w:hAnsi="Times New Roman" w:cs="Times New Roman"/>
                <w:color w:val="000000" w:themeColor="text1"/>
              </w:rPr>
              <w:t>With others (n = 53, 82%)</w:t>
            </w:r>
          </w:p>
          <w:p w14:paraId="78FB6AF3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2250981D" w14:textId="77777777" w:rsidTr="00EA5D17">
        <w:tc>
          <w:tcPr>
            <w:tcW w:w="562" w:type="dxa"/>
            <w:vMerge/>
            <w:textDirection w:val="btLr"/>
          </w:tcPr>
          <w:p w14:paraId="7876D57E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01E9375E" w14:textId="08E861FC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Young children in the home</w:t>
            </w:r>
          </w:p>
        </w:tc>
        <w:tc>
          <w:tcPr>
            <w:tcW w:w="5760" w:type="dxa"/>
          </w:tcPr>
          <w:p w14:paraId="5603C508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Yes (n = 11, 17%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2435F">
              <w:rPr>
                <w:rFonts w:ascii="Times New Roman" w:hAnsi="Times New Roman" w:cs="Times New Roman"/>
                <w:color w:val="000000" w:themeColor="text1"/>
              </w:rPr>
              <w:t>No (n = 54, 83%)</w:t>
            </w:r>
          </w:p>
          <w:p w14:paraId="6AFDB689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14B22172" w14:textId="77777777" w:rsidTr="00EA5D17">
        <w:tc>
          <w:tcPr>
            <w:tcW w:w="562" w:type="dxa"/>
            <w:vMerge/>
            <w:textDirection w:val="btLr"/>
          </w:tcPr>
          <w:p w14:paraId="4B27AA5C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4BBF5A52" w14:textId="10B9D04F" w:rsidR="00040A89" w:rsidRPr="0052435F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leeping arrangements</w:t>
            </w:r>
          </w:p>
        </w:tc>
        <w:tc>
          <w:tcPr>
            <w:tcW w:w="5760" w:type="dxa"/>
          </w:tcPr>
          <w:p w14:paraId="43791B86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Own bedroom (n = 34, 52%)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52435F">
              <w:rPr>
                <w:rFonts w:ascii="Times New Roman" w:hAnsi="Times New Roman" w:cs="Times New Roman"/>
                <w:color w:val="000000" w:themeColor="text1"/>
              </w:rPr>
              <w:t>Shared bedroom (n = 31, 48%)</w:t>
            </w:r>
          </w:p>
          <w:p w14:paraId="06F8DFE6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548D5EB6" w14:textId="77777777" w:rsidTr="00EA5D17">
        <w:tc>
          <w:tcPr>
            <w:tcW w:w="562" w:type="dxa"/>
            <w:vMerge/>
            <w:textDirection w:val="btLr"/>
          </w:tcPr>
          <w:p w14:paraId="7B29ED13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1278F0FC" w14:textId="4E775B16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Smoking status</w:t>
            </w:r>
          </w:p>
        </w:tc>
        <w:tc>
          <w:tcPr>
            <w:tcW w:w="5760" w:type="dxa"/>
          </w:tcPr>
          <w:p w14:paraId="53EE3534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 xml:space="preserve">Smoker (n = 10, 15%) </w:t>
            </w:r>
          </w:p>
          <w:p w14:paraId="747C0067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Non-smoker (n = 55, 85%)</w:t>
            </w:r>
          </w:p>
          <w:p w14:paraId="54285A91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 xml:space="preserve">Median time of last cigarette of the day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2435F">
              <w:rPr>
                <w:rFonts w:ascii="Times New Roman" w:hAnsi="Times New Roman" w:cs="Times New Roman"/>
                <w:color w:val="000000" w:themeColor="text1"/>
              </w:rPr>
              <w:t xml:space="preserve"> 22:50</w:t>
            </w:r>
          </w:p>
          <w:p w14:paraId="44C1A96C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1E0176EE" w14:textId="77777777" w:rsidTr="00EA5D17">
        <w:tc>
          <w:tcPr>
            <w:tcW w:w="562" w:type="dxa"/>
            <w:vMerge/>
            <w:textDirection w:val="btLr"/>
          </w:tcPr>
          <w:p w14:paraId="7F1401D1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3D969E7F" w14:textId="393C4C1F" w:rsidR="00040A89" w:rsidRPr="0052435F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Caffeine status</w:t>
            </w:r>
          </w:p>
        </w:tc>
        <w:tc>
          <w:tcPr>
            <w:tcW w:w="5760" w:type="dxa"/>
          </w:tcPr>
          <w:p w14:paraId="59411BEC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Caffeine drinker (n = 61, 94%)</w:t>
            </w:r>
          </w:p>
          <w:p w14:paraId="31D924B2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Non-caffeine drinker (n = 4, 6%)</w:t>
            </w:r>
          </w:p>
          <w:p w14:paraId="72619315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 xml:space="preserve">Median time of last caffeinated drink of the day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2435F">
              <w:rPr>
                <w:rFonts w:ascii="Times New Roman" w:hAnsi="Times New Roman" w:cs="Times New Roman"/>
                <w:color w:val="000000" w:themeColor="text1"/>
              </w:rPr>
              <w:t>18:00</w:t>
            </w:r>
          </w:p>
          <w:p w14:paraId="564B3372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73BC7665" w14:textId="77777777" w:rsidTr="00EA5D17">
        <w:tc>
          <w:tcPr>
            <w:tcW w:w="562" w:type="dxa"/>
            <w:vMerge/>
            <w:textDirection w:val="btLr"/>
          </w:tcPr>
          <w:p w14:paraId="4DE07960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379D2AF9" w14:textId="2016F9ED" w:rsidR="00040A89" w:rsidRPr="0052435F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Alcohol status</w:t>
            </w:r>
          </w:p>
        </w:tc>
        <w:tc>
          <w:tcPr>
            <w:tcW w:w="5760" w:type="dxa"/>
          </w:tcPr>
          <w:p w14:paraId="2C7ECEE4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Alcohol drinker (n = 25, 38%)</w:t>
            </w:r>
          </w:p>
          <w:p w14:paraId="17D3D9D9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Non-alcohol drinker (n = 40, 62%)</w:t>
            </w:r>
          </w:p>
          <w:p w14:paraId="35590537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 xml:space="preserve">Median timing of last alcoholic drink of the day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52435F">
              <w:rPr>
                <w:rFonts w:ascii="Times New Roman" w:hAnsi="Times New Roman" w:cs="Times New Roman"/>
                <w:color w:val="000000" w:themeColor="text1"/>
              </w:rPr>
              <w:t xml:space="preserve"> 21:30</w:t>
            </w:r>
          </w:p>
          <w:p w14:paraId="238656CB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0D117CB5" w14:textId="77777777" w:rsidTr="00EA5D17">
        <w:tc>
          <w:tcPr>
            <w:tcW w:w="562" w:type="dxa"/>
            <w:vMerge w:val="restart"/>
            <w:textDirection w:val="btLr"/>
          </w:tcPr>
          <w:p w14:paraId="7F94524D" w14:textId="6BE49BAD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Examination</w:t>
            </w:r>
          </w:p>
        </w:tc>
        <w:tc>
          <w:tcPr>
            <w:tcW w:w="2694" w:type="dxa"/>
          </w:tcPr>
          <w:p w14:paraId="78265333" w14:textId="6AF8F559" w:rsidR="00040A89" w:rsidRPr="0052435F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Body mass index (kg/m</w:t>
            </w:r>
            <w:r w:rsidRPr="0052435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5760" w:type="dxa"/>
          </w:tcPr>
          <w:p w14:paraId="6BE94699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Underweight (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2435F">
              <w:rPr>
                <w:rFonts w:ascii="Times New Roman" w:hAnsi="Times New Roman" w:cs="Times New Roman"/>
                <w:color w:val="000000" w:themeColor="text1"/>
              </w:rPr>
              <w:t>18.5) (n = 3, 5%)</w:t>
            </w:r>
          </w:p>
          <w:p w14:paraId="6F4651BE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Healthy weight (18.5-24.9) (n = 20, 31%)</w:t>
            </w:r>
          </w:p>
          <w:p w14:paraId="77BAD118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Overweight (25.0-30) (n = 23, 35%)</w:t>
            </w:r>
          </w:p>
          <w:p w14:paraId="54F47549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Obesity (&g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2435F">
              <w:rPr>
                <w:rFonts w:ascii="Times New Roman" w:hAnsi="Times New Roman" w:cs="Times New Roman"/>
                <w:color w:val="000000" w:themeColor="text1"/>
              </w:rPr>
              <w:t>30.0) (n = 19, 29%)</w:t>
            </w:r>
          </w:p>
          <w:p w14:paraId="7152B5B3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701C1931" w14:textId="77777777" w:rsidTr="00EA5D17">
        <w:tc>
          <w:tcPr>
            <w:tcW w:w="562" w:type="dxa"/>
            <w:vMerge/>
            <w:textDirection w:val="btLr"/>
          </w:tcPr>
          <w:p w14:paraId="752924BA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4672F280" w14:textId="00FF5B06" w:rsidR="00040A89" w:rsidRPr="0052435F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Neck size (cm)</w:t>
            </w:r>
          </w:p>
        </w:tc>
        <w:tc>
          <w:tcPr>
            <w:tcW w:w="5760" w:type="dxa"/>
          </w:tcPr>
          <w:p w14:paraId="5F53B026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38.18 (SD 4.07, range 30-49)</w:t>
            </w:r>
          </w:p>
          <w:p w14:paraId="42CDE6CD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5016642F" w14:textId="77777777" w:rsidTr="00EA5D17">
        <w:tc>
          <w:tcPr>
            <w:tcW w:w="562" w:type="dxa"/>
            <w:vMerge/>
            <w:textDirection w:val="btLr"/>
          </w:tcPr>
          <w:p w14:paraId="44660206" w14:textId="77777777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18688A35" w14:textId="060E3193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Heart rate (beats per minute)</w:t>
            </w:r>
          </w:p>
        </w:tc>
        <w:tc>
          <w:tcPr>
            <w:tcW w:w="5760" w:type="dxa"/>
          </w:tcPr>
          <w:p w14:paraId="6990875A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 80 (SD 14.42, range 48-120)</w:t>
            </w:r>
          </w:p>
          <w:p w14:paraId="7D8AC78D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08CC0768" w14:textId="77777777" w:rsidTr="00EA5D17">
        <w:tc>
          <w:tcPr>
            <w:tcW w:w="562" w:type="dxa"/>
            <w:vMerge w:val="restart"/>
            <w:textDirection w:val="btLr"/>
          </w:tcPr>
          <w:p w14:paraId="4C38E0CE" w14:textId="217F4DAB" w:rsidR="00040A89" w:rsidRPr="0052435F" w:rsidRDefault="00040A89" w:rsidP="00EA5D1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Other</w:t>
            </w:r>
          </w:p>
        </w:tc>
        <w:tc>
          <w:tcPr>
            <w:tcW w:w="2694" w:type="dxa"/>
          </w:tcPr>
          <w:p w14:paraId="3D1527F6" w14:textId="1644C86C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Brief Pittsburgh Sleep Quality Index (bPSQI)</w:t>
            </w:r>
          </w:p>
        </w:tc>
        <w:tc>
          <w:tcPr>
            <w:tcW w:w="5760" w:type="dxa"/>
          </w:tcPr>
          <w:p w14:paraId="6FAADC22" w14:textId="67C98E14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an 5 (range 0-15)</w:t>
            </w:r>
          </w:p>
        </w:tc>
      </w:tr>
      <w:tr w:rsidR="00040A89" w14:paraId="42081DE0" w14:textId="77777777" w:rsidTr="00EA5D17">
        <w:tc>
          <w:tcPr>
            <w:tcW w:w="562" w:type="dxa"/>
            <w:vMerge/>
          </w:tcPr>
          <w:p w14:paraId="5EB3A2E3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2C7CCA4A" w14:textId="4C6EF5C9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Epworth Sleepiness Scale (ESS)</w:t>
            </w:r>
          </w:p>
        </w:tc>
        <w:tc>
          <w:tcPr>
            <w:tcW w:w="5760" w:type="dxa"/>
          </w:tcPr>
          <w:p w14:paraId="57D810EF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an 4 (range 0-21)</w:t>
            </w:r>
          </w:p>
          <w:p w14:paraId="170E96C4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er normal levels of daytime sleepiness (60%)</w:t>
            </w:r>
          </w:p>
          <w:p w14:paraId="25BA8CEF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er normal levels of daytime sleepiness (28%)</w:t>
            </w:r>
          </w:p>
          <w:p w14:paraId="00BD7B5A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ld excessive levels of daytime sleepiness (8%)</w:t>
            </w:r>
          </w:p>
          <w:p w14:paraId="0031ECF6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oderate excessive levels of daytime sleepiness (1%)</w:t>
            </w:r>
          </w:p>
          <w:p w14:paraId="165C54DD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vere levels of daytime sleepiness (3%)</w:t>
            </w:r>
          </w:p>
          <w:p w14:paraId="4A693AF8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73174C98" w14:textId="77777777" w:rsidTr="00EA5D17">
        <w:tc>
          <w:tcPr>
            <w:tcW w:w="562" w:type="dxa"/>
            <w:vMerge/>
          </w:tcPr>
          <w:p w14:paraId="223EDEE1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60F91E8D" w14:textId="5FE24DC4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TOP-Bang</w:t>
            </w:r>
          </w:p>
        </w:tc>
        <w:tc>
          <w:tcPr>
            <w:tcW w:w="5760" w:type="dxa"/>
          </w:tcPr>
          <w:p w14:paraId="07CE3D49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 risk (n = 8, 12%)</w:t>
            </w:r>
          </w:p>
          <w:p w14:paraId="0E11CE46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termediate risk (n = 25, 39%)</w:t>
            </w:r>
          </w:p>
          <w:p w14:paraId="5C23021C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 risk (n = 32, 49%)</w:t>
            </w:r>
          </w:p>
          <w:p w14:paraId="5015E5A2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A89" w14:paraId="10061B5D" w14:textId="77777777" w:rsidTr="00EA5D17">
        <w:tc>
          <w:tcPr>
            <w:tcW w:w="562" w:type="dxa"/>
            <w:vMerge/>
          </w:tcPr>
          <w:p w14:paraId="597E727D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62FAFFC6" w14:textId="55546945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Restless Leg Syndrome criteria</w:t>
            </w:r>
          </w:p>
        </w:tc>
        <w:tc>
          <w:tcPr>
            <w:tcW w:w="5760" w:type="dxa"/>
          </w:tcPr>
          <w:p w14:paraId="52332B04" w14:textId="22575588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t (n = 11, 17%), Not met (n = 54, 83%)</w:t>
            </w:r>
          </w:p>
        </w:tc>
      </w:tr>
      <w:tr w:rsidR="00040A89" w14:paraId="434E70D2" w14:textId="77777777" w:rsidTr="00EA5D17">
        <w:tc>
          <w:tcPr>
            <w:tcW w:w="562" w:type="dxa"/>
            <w:vMerge/>
          </w:tcPr>
          <w:p w14:paraId="1D0D9443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94" w:type="dxa"/>
          </w:tcPr>
          <w:p w14:paraId="2CFD8E41" w14:textId="334B0E58" w:rsidR="00040A89" w:rsidRDefault="00040A89" w:rsidP="00040A89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b/>
                <w:color w:val="000000" w:themeColor="text1"/>
              </w:rPr>
              <w:t>Chronotype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MEQ)</w:t>
            </w:r>
          </w:p>
        </w:tc>
        <w:tc>
          <w:tcPr>
            <w:tcW w:w="5760" w:type="dxa"/>
          </w:tcPr>
          <w:p w14:paraId="61720894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Definite morning (n = 6, 9%)</w:t>
            </w:r>
          </w:p>
          <w:p w14:paraId="6EC001F6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Moderate morning (n = 24, 37%)</w:t>
            </w:r>
          </w:p>
          <w:p w14:paraId="57181F4B" w14:textId="77777777" w:rsidR="00040A89" w:rsidRPr="0052435F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Intermediate (n = 33, 51%)</w:t>
            </w:r>
          </w:p>
          <w:p w14:paraId="537573DC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2435F">
              <w:rPr>
                <w:rFonts w:ascii="Times New Roman" w:hAnsi="Times New Roman" w:cs="Times New Roman"/>
                <w:color w:val="000000" w:themeColor="text1"/>
              </w:rPr>
              <w:t>Moderate evening (n = 2, 3%)</w:t>
            </w:r>
          </w:p>
          <w:p w14:paraId="16472B22" w14:textId="77777777" w:rsidR="00040A89" w:rsidRDefault="00040A89" w:rsidP="00040A8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BB670B9" w14:textId="77777777" w:rsidR="00040A89" w:rsidRPr="00595E95" w:rsidRDefault="00040A89" w:rsidP="00040A89">
      <w:pPr>
        <w:spacing w:line="360" w:lineRule="auto"/>
        <w:jc w:val="both"/>
        <w:rPr>
          <w:rFonts w:ascii="Times New Roman" w:hAnsi="Times New Roman" w:cs="Times New Roman"/>
          <w:bCs w:val="0"/>
        </w:rPr>
      </w:pPr>
      <w:r>
        <w:rPr>
          <w:rFonts w:ascii="Times New Roman" w:hAnsi="Times New Roman" w:cs="Times New Roman"/>
          <w:bCs w:val="0"/>
        </w:rPr>
        <w:t>SD: standard deviation</w:t>
      </w:r>
    </w:p>
    <w:p w14:paraId="052B3FC3" w14:textId="77777777" w:rsidR="00600098" w:rsidRDefault="00600098"/>
    <w:sectPr w:rsidR="00600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A89"/>
    <w:rsid w:val="0001646F"/>
    <w:rsid w:val="00016C30"/>
    <w:rsid w:val="000179A5"/>
    <w:rsid w:val="00030010"/>
    <w:rsid w:val="00040A89"/>
    <w:rsid w:val="00043077"/>
    <w:rsid w:val="000504C2"/>
    <w:rsid w:val="00072B14"/>
    <w:rsid w:val="0007357F"/>
    <w:rsid w:val="00081A09"/>
    <w:rsid w:val="00092E03"/>
    <w:rsid w:val="00094EB5"/>
    <w:rsid w:val="000A0BA2"/>
    <w:rsid w:val="000E04B6"/>
    <w:rsid w:val="000F06D5"/>
    <w:rsid w:val="00162852"/>
    <w:rsid w:val="0016712B"/>
    <w:rsid w:val="001730F5"/>
    <w:rsid w:val="00181355"/>
    <w:rsid w:val="0018349C"/>
    <w:rsid w:val="001B579F"/>
    <w:rsid w:val="001B6B7F"/>
    <w:rsid w:val="001D7800"/>
    <w:rsid w:val="00200B41"/>
    <w:rsid w:val="00204FC5"/>
    <w:rsid w:val="00211A7F"/>
    <w:rsid w:val="0023455F"/>
    <w:rsid w:val="00253003"/>
    <w:rsid w:val="002551AA"/>
    <w:rsid w:val="00277204"/>
    <w:rsid w:val="00287A0F"/>
    <w:rsid w:val="00321184"/>
    <w:rsid w:val="00344C8C"/>
    <w:rsid w:val="00361D3B"/>
    <w:rsid w:val="00372353"/>
    <w:rsid w:val="00380601"/>
    <w:rsid w:val="0038247B"/>
    <w:rsid w:val="003917BF"/>
    <w:rsid w:val="00394748"/>
    <w:rsid w:val="00396F88"/>
    <w:rsid w:val="003C738F"/>
    <w:rsid w:val="003E6A14"/>
    <w:rsid w:val="003F5374"/>
    <w:rsid w:val="00404B04"/>
    <w:rsid w:val="00414A9F"/>
    <w:rsid w:val="00420903"/>
    <w:rsid w:val="00433122"/>
    <w:rsid w:val="00434DE4"/>
    <w:rsid w:val="00461D47"/>
    <w:rsid w:val="004A3973"/>
    <w:rsid w:val="004B18B8"/>
    <w:rsid w:val="004B5682"/>
    <w:rsid w:val="004B7FE7"/>
    <w:rsid w:val="004E183B"/>
    <w:rsid w:val="004F22EE"/>
    <w:rsid w:val="00510FC1"/>
    <w:rsid w:val="00515495"/>
    <w:rsid w:val="00521B13"/>
    <w:rsid w:val="0052303D"/>
    <w:rsid w:val="00543174"/>
    <w:rsid w:val="005574C0"/>
    <w:rsid w:val="005617FD"/>
    <w:rsid w:val="005748F6"/>
    <w:rsid w:val="00592479"/>
    <w:rsid w:val="005A7429"/>
    <w:rsid w:val="005F3F3A"/>
    <w:rsid w:val="00600098"/>
    <w:rsid w:val="00631080"/>
    <w:rsid w:val="00633C30"/>
    <w:rsid w:val="00634190"/>
    <w:rsid w:val="006348D0"/>
    <w:rsid w:val="00642CDD"/>
    <w:rsid w:val="0065312B"/>
    <w:rsid w:val="00655D75"/>
    <w:rsid w:val="0066251C"/>
    <w:rsid w:val="00693E73"/>
    <w:rsid w:val="006A3CBD"/>
    <w:rsid w:val="006B138E"/>
    <w:rsid w:val="006D29F3"/>
    <w:rsid w:val="006F2BA0"/>
    <w:rsid w:val="0072398D"/>
    <w:rsid w:val="00731E93"/>
    <w:rsid w:val="0075016E"/>
    <w:rsid w:val="00760582"/>
    <w:rsid w:val="00794AE5"/>
    <w:rsid w:val="007D0EFA"/>
    <w:rsid w:val="0081365C"/>
    <w:rsid w:val="00813CE6"/>
    <w:rsid w:val="00814D96"/>
    <w:rsid w:val="00824AC1"/>
    <w:rsid w:val="008661D4"/>
    <w:rsid w:val="0089474C"/>
    <w:rsid w:val="008A02D7"/>
    <w:rsid w:val="008D4348"/>
    <w:rsid w:val="008F2B59"/>
    <w:rsid w:val="008F4DCE"/>
    <w:rsid w:val="008F6778"/>
    <w:rsid w:val="00910C94"/>
    <w:rsid w:val="00935CE2"/>
    <w:rsid w:val="00936A3D"/>
    <w:rsid w:val="00941F25"/>
    <w:rsid w:val="0094480F"/>
    <w:rsid w:val="00984F91"/>
    <w:rsid w:val="009D4743"/>
    <w:rsid w:val="009F08AA"/>
    <w:rsid w:val="00A26A19"/>
    <w:rsid w:val="00A427C5"/>
    <w:rsid w:val="00A4331C"/>
    <w:rsid w:val="00A662F0"/>
    <w:rsid w:val="00A707A1"/>
    <w:rsid w:val="00A96602"/>
    <w:rsid w:val="00AA16B3"/>
    <w:rsid w:val="00AA4316"/>
    <w:rsid w:val="00B13314"/>
    <w:rsid w:val="00B30208"/>
    <w:rsid w:val="00B419AD"/>
    <w:rsid w:val="00B42FDD"/>
    <w:rsid w:val="00B81E69"/>
    <w:rsid w:val="00B863A1"/>
    <w:rsid w:val="00B95C31"/>
    <w:rsid w:val="00BA1D71"/>
    <w:rsid w:val="00BB5222"/>
    <w:rsid w:val="00BD1F38"/>
    <w:rsid w:val="00C1091F"/>
    <w:rsid w:val="00C179AB"/>
    <w:rsid w:val="00C30030"/>
    <w:rsid w:val="00C5008B"/>
    <w:rsid w:val="00C60542"/>
    <w:rsid w:val="00C900BA"/>
    <w:rsid w:val="00CF725A"/>
    <w:rsid w:val="00D13973"/>
    <w:rsid w:val="00D448B9"/>
    <w:rsid w:val="00D44B5C"/>
    <w:rsid w:val="00D61E3D"/>
    <w:rsid w:val="00D84980"/>
    <w:rsid w:val="00D93B52"/>
    <w:rsid w:val="00DA4A80"/>
    <w:rsid w:val="00DB7586"/>
    <w:rsid w:val="00DE257D"/>
    <w:rsid w:val="00DE3584"/>
    <w:rsid w:val="00DE572D"/>
    <w:rsid w:val="00DF570A"/>
    <w:rsid w:val="00E14B12"/>
    <w:rsid w:val="00E15AFC"/>
    <w:rsid w:val="00E3761E"/>
    <w:rsid w:val="00E437E7"/>
    <w:rsid w:val="00E4662D"/>
    <w:rsid w:val="00E6122C"/>
    <w:rsid w:val="00E66DC5"/>
    <w:rsid w:val="00E90722"/>
    <w:rsid w:val="00EA5D17"/>
    <w:rsid w:val="00EA6069"/>
    <w:rsid w:val="00ED312E"/>
    <w:rsid w:val="00ED5A80"/>
    <w:rsid w:val="00EF5948"/>
    <w:rsid w:val="00F3331A"/>
    <w:rsid w:val="00F354A5"/>
    <w:rsid w:val="00F93ABF"/>
    <w:rsid w:val="00FB1828"/>
    <w:rsid w:val="00FB2582"/>
    <w:rsid w:val="00FB65B3"/>
    <w:rsid w:val="00FE2720"/>
    <w:rsid w:val="00FE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9E3A1"/>
  <w15:chartTrackingRefBased/>
  <w15:docId w15:val="{6125D2D8-EF1F-FF45-9137-983280507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A89"/>
  </w:style>
  <w:style w:type="paragraph" w:styleId="Heading1">
    <w:name w:val="heading 1"/>
    <w:basedOn w:val="Normal"/>
    <w:next w:val="Normal"/>
    <w:link w:val="Heading1Char"/>
    <w:uiPriority w:val="9"/>
    <w:qFormat/>
    <w:rsid w:val="00040A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A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A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A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A8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A8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A8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A8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A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A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A8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A8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A8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A8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A8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A8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A8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A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A8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A8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A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A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A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A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A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A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A89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26</Words>
  <Characters>3570</Characters>
  <Application>Microsoft Office Word</Application>
  <DocSecurity>0</DocSecurity>
  <Lines>29</Lines>
  <Paragraphs>8</Paragraphs>
  <ScaleCrop>false</ScaleCrop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Gouldthorpe</dc:creator>
  <cp:keywords/>
  <dc:description/>
  <cp:lastModifiedBy>Katreen Aceron</cp:lastModifiedBy>
  <cp:revision>3</cp:revision>
  <dcterms:created xsi:type="dcterms:W3CDTF">2025-08-19T10:22:00Z</dcterms:created>
  <dcterms:modified xsi:type="dcterms:W3CDTF">2025-09-22T07:53:00Z</dcterms:modified>
</cp:coreProperties>
</file>